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7DD375" w14:textId="77777777" w:rsidR="00975C9C" w:rsidRPr="000F6361" w:rsidRDefault="00975C9C" w:rsidP="00975C9C">
      <w:pPr>
        <w:pStyle w:val="Caption"/>
      </w:pPr>
      <w:bookmarkStart w:id="0" w:name="_Toc24546510"/>
      <w:bookmarkStart w:id="1" w:name="_Toc54163806"/>
      <w:r w:rsidRPr="000F6361">
        <w:t xml:space="preserve">Supplementary Figure </w:t>
      </w:r>
      <w:r w:rsidRPr="000F6361">
        <w:fldChar w:fldCharType="begin"/>
      </w:r>
      <w:r w:rsidRPr="000F6361">
        <w:instrText xml:space="preserve"> SEQ Supplementary_Figure \* ARABIC </w:instrText>
      </w:r>
      <w:r w:rsidRPr="000F6361">
        <w:fldChar w:fldCharType="separate"/>
      </w:r>
      <w:r>
        <w:rPr>
          <w:noProof/>
        </w:rPr>
        <w:t>3</w:t>
      </w:r>
      <w:r w:rsidRPr="000F6361">
        <w:fldChar w:fldCharType="end"/>
      </w:r>
      <w:r w:rsidRPr="000F6361">
        <w:t xml:space="preserve">: Proportionate contribution of diseases to </w:t>
      </w:r>
      <w:r>
        <w:t xml:space="preserve">human capital approach </w:t>
      </w:r>
      <w:r w:rsidRPr="000F6361">
        <w:t xml:space="preserve">productivity loss in Norway in 2013 (source </w:t>
      </w:r>
      <w:r w:rsidRPr="000F6361">
        <w:rPr>
          <w:noProof/>
        </w:rPr>
        <w:t>(Kinge et al., 2017)</w:t>
      </w:r>
      <w:r w:rsidRPr="000F6361">
        <w:t>)</w:t>
      </w:r>
      <w:bookmarkEnd w:id="0"/>
      <w:bookmarkEnd w:id="1"/>
    </w:p>
    <w:p w14:paraId="4A2615A2" w14:textId="77777777" w:rsidR="00975C9C" w:rsidRDefault="00975C9C" w:rsidP="00975C9C">
      <w:r>
        <w:rPr>
          <w:noProof/>
        </w:rPr>
        <w:drawing>
          <wp:inline distT="0" distB="0" distL="0" distR="0" wp14:anchorId="3218B16F" wp14:editId="785BB109">
            <wp:extent cx="8863330" cy="4823460"/>
            <wp:effectExtent l="0" t="0" r="13970" b="1524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AADA1DE9-A462-41F0-AE82-A7A24FE4148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3979CE4" w14:textId="77777777" w:rsidR="00C21B1B" w:rsidRDefault="00C21B1B">
      <w:bookmarkStart w:id="2" w:name="_GoBack"/>
      <w:bookmarkEnd w:id="2"/>
    </w:p>
    <w:sectPr w:rsidR="00C21B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C9C"/>
    <w:rsid w:val="00975C9C"/>
    <w:rsid w:val="00C21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57DAC"/>
  <w15:chartTrackingRefBased/>
  <w15:docId w15:val="{98854468-B7A2-49B0-BEA7-1F9C1007D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75C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975C9C"/>
    <w:pPr>
      <w:spacing w:after="120"/>
    </w:pPr>
    <w:rPr>
      <w:b/>
      <w:bCs/>
      <w:iCs/>
      <w:color w:val="0070C0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.hcs-wlg.otago.ac.nz\uow-ph-dept\BODE3\Publications\Papers\600_Productivity(human%20capital)%20by%20disease\TB%20Excel%20files\Prod%20Loss%20from%20King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49889331343740873"/>
          <c:y val="2.8138001247678849E-2"/>
          <c:w val="0.47705462749923161"/>
          <c:h val="0.91415175855665787"/>
        </c:manualLayout>
      </c:layout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 w="19050">
              <a:solidFill>
                <a:schemeClr val="lt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A01F-4AE8-AAA5-5ADE7FB36507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A01F-4AE8-AAA5-5ADE7FB36507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A01F-4AE8-AAA5-5ADE7FB36507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A01F-4AE8-AAA5-5ADE7FB36507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A01F-4AE8-AAA5-5ADE7FB36507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A01F-4AE8-AAA5-5ADE7FB36507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A01F-4AE8-AAA5-5ADE7FB36507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A01F-4AE8-AAA5-5ADE7FB36507}"/>
              </c:ext>
            </c:extLst>
          </c:dPt>
          <c:dPt>
            <c:idx val="8"/>
            <c:invertIfNegative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1-A01F-4AE8-AAA5-5ADE7FB36507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3-A01F-4AE8-AAA5-5ADE7FB36507}"/>
              </c:ext>
            </c:extLst>
          </c:dPt>
          <c:dPt>
            <c:idx val="10"/>
            <c:invertIfNegative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5-A01F-4AE8-AAA5-5ADE7FB36507}"/>
              </c:ext>
            </c:extLst>
          </c:dPt>
          <c:dPt>
            <c:idx val="11"/>
            <c:invertIfNegative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7-A01F-4AE8-AAA5-5ADE7FB36507}"/>
              </c:ext>
            </c:extLst>
          </c:dPt>
          <c:dPt>
            <c:idx val="12"/>
            <c:invertIfNegative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9-A01F-4AE8-AAA5-5ADE7FB36507}"/>
              </c:ext>
            </c:extLst>
          </c:dPt>
          <c:dPt>
            <c:idx val="13"/>
            <c:invertIfNegative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B-A01F-4AE8-AAA5-5ADE7FB36507}"/>
              </c:ext>
            </c:extLst>
          </c:dPt>
          <c:dPt>
            <c:idx val="14"/>
            <c:invertIfNegative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D-A01F-4AE8-AAA5-5ADE7FB36507}"/>
              </c:ext>
            </c:extLst>
          </c:dPt>
          <c:dPt>
            <c:idx val="15"/>
            <c:invertIfNegative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F-A01F-4AE8-AAA5-5ADE7FB36507}"/>
              </c:ext>
            </c:extLst>
          </c:dPt>
          <c:dLbls>
            <c:spPr>
              <a:solidFill>
                <a:schemeClr val="bg1"/>
              </a:solidFill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5:$B$20</c:f>
              <c:strCache>
                <c:ptCount val="16"/>
                <c:pt idx="0">
                  <c:v>I Certain infectious and parasitic diseases</c:v>
                </c:pt>
                <c:pt idx="1">
                  <c:v>II Neoplasms</c:v>
                </c:pt>
                <c:pt idx="2">
                  <c:v>III Diseases of the blood and blood-forming organs and certain disorders involving the immune mechanism</c:v>
                </c:pt>
                <c:pt idx="3">
                  <c:v>IV Endocrine, nutritional and metabolic diseases</c:v>
                </c:pt>
                <c:pt idx="4">
                  <c:v>V Mental and behavioural disorders</c:v>
                </c:pt>
                <c:pt idx="5">
                  <c:v>VI Diseases of the nervous system</c:v>
                </c:pt>
                <c:pt idx="6">
                  <c:v>VII&amp;VIII Diseases of the eye and adnexa, &amp; Diseases of the ear and mastoid process</c:v>
                </c:pt>
                <c:pt idx="7">
                  <c:v>IX Diseases of the circulatory system</c:v>
                </c:pt>
                <c:pt idx="8">
                  <c:v>X Diseases of the respiratory system</c:v>
                </c:pt>
                <c:pt idx="9">
                  <c:v>XI Diseases of the digestive system</c:v>
                </c:pt>
                <c:pt idx="10">
                  <c:v>XII Diseases of the skin and subcutaneous tissue</c:v>
                </c:pt>
                <c:pt idx="11">
                  <c:v>XIII Diseases of the musculoskeletal system and connective tissue</c:v>
                </c:pt>
                <c:pt idx="12">
                  <c:v>XIV Diseases of the genitourinary system</c:v>
                </c:pt>
                <c:pt idx="13">
                  <c:v>XVII Congenital malformations, deformations and chromosomal abnormalities</c:v>
                </c:pt>
                <c:pt idx="14">
                  <c:v>XIX Injury, poisoning and certain other consequences of external causes</c:v>
                </c:pt>
                <c:pt idx="15">
                  <c:v>All other diagnoses</c:v>
                </c:pt>
              </c:strCache>
            </c:strRef>
          </c:cat>
          <c:val>
            <c:numRef>
              <c:f>Sheet1!$G$5:$G$20</c:f>
              <c:numCache>
                <c:formatCode>0.0%</c:formatCode>
                <c:ptCount val="16"/>
                <c:pt idx="0">
                  <c:v>4.8371493066752657E-3</c:v>
                </c:pt>
                <c:pt idx="1">
                  <c:v>5.8690744920993222E-2</c:v>
                </c:pt>
                <c:pt idx="2">
                  <c:v>1.2899064817800709E-3</c:v>
                </c:pt>
                <c:pt idx="3">
                  <c:v>1.967107384714608E-2</c:v>
                </c:pt>
                <c:pt idx="4">
                  <c:v>0.29119638826185096</c:v>
                </c:pt>
                <c:pt idx="5">
                  <c:v>6.5785230570783615E-2</c:v>
                </c:pt>
                <c:pt idx="6">
                  <c:v>1.4511447920025797E-2</c:v>
                </c:pt>
                <c:pt idx="7">
                  <c:v>6.0303128023218307E-2</c:v>
                </c:pt>
                <c:pt idx="8">
                  <c:v>3.5149951628506933E-2</c:v>
                </c:pt>
                <c:pt idx="9">
                  <c:v>2.5475653015156401E-2</c:v>
                </c:pt>
                <c:pt idx="10">
                  <c:v>1.3221541438245724E-2</c:v>
                </c:pt>
                <c:pt idx="11">
                  <c:v>0.30925507900677202</c:v>
                </c:pt>
                <c:pt idx="12">
                  <c:v>7.416962270235407E-3</c:v>
                </c:pt>
                <c:pt idx="13">
                  <c:v>1.3544018058690745E-2</c:v>
                </c:pt>
                <c:pt idx="14">
                  <c:v>7.4492099322799099E-2</c:v>
                </c:pt>
                <c:pt idx="15">
                  <c:v>5.1596259271202835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0-A01F-4AE8-AAA5-5ADE7FB365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518917312"/>
        <c:axId val="518914360"/>
      </c:barChart>
      <c:catAx>
        <c:axId val="518917312"/>
        <c:scaling>
          <c:orientation val="maxMin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8914360"/>
        <c:crosses val="autoZero"/>
        <c:auto val="1"/>
        <c:lblAlgn val="ctr"/>
        <c:lblOffset val="100"/>
        <c:noMultiLvlLbl val="0"/>
      </c:catAx>
      <c:valAx>
        <c:axId val="518914360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out"/>
        <c:minorTickMark val="none"/>
        <c:tickLblPos val="high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8917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40075BD224AE449FF701EAD4713FC4" ma:contentTypeVersion="13" ma:contentTypeDescription="Create a new document." ma:contentTypeScope="" ma:versionID="9c5438ebce28973e49267e40e61d2f6e">
  <xsd:schema xmlns:xsd="http://www.w3.org/2001/XMLSchema" xmlns:xs="http://www.w3.org/2001/XMLSchema" xmlns:p="http://schemas.microsoft.com/office/2006/metadata/properties" xmlns:ns2="da7c69ca-badc-4474-8fea-05c5fde18741" xmlns:ns3="66ee2525-5f9a-41dd-bf04-d22476b56099" targetNamespace="http://schemas.microsoft.com/office/2006/metadata/properties" ma:root="true" ma:fieldsID="c9030c124d72b706cd1f01ed2abdadf5" ns2:_="" ns3:_="">
    <xsd:import namespace="da7c69ca-badc-4474-8fea-05c5fde18741"/>
    <xsd:import namespace="66ee2525-5f9a-41dd-bf04-d22476b5609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7c69ca-badc-4474-8fea-05c5fde187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ee2525-5f9a-41dd-bf04-d22476b5609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F9C2399-D761-4F32-A108-4A27213ABD3A}"/>
</file>

<file path=customXml/itemProps2.xml><?xml version="1.0" encoding="utf-8"?>
<ds:datastoreItem xmlns:ds="http://schemas.openxmlformats.org/officeDocument/2006/customXml" ds:itemID="{03B05356-F787-427D-9194-C5D79E21716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0D8D609-5609-4C51-A337-4F5F4C285686}">
  <ds:schemaRefs>
    <ds:schemaRef ds:uri="http://www.w3.org/XML/1998/namespace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purl.org/dc/terms/"/>
    <ds:schemaRef ds:uri="http://purl.org/dc/dcmitype/"/>
    <ds:schemaRef ds:uri="http://schemas.microsoft.com/office/2006/metadata/properties"/>
    <ds:schemaRef ds:uri="http://schemas.microsoft.com/office/infopath/2007/PartnerControls"/>
    <ds:schemaRef ds:uri="a4384879-5d45-4c6a-ad9b-f0c55a4b345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arter</dc:creator>
  <cp:keywords/>
  <dc:description/>
  <cp:lastModifiedBy>Rachel Carter</cp:lastModifiedBy>
  <cp:revision>1</cp:revision>
  <dcterms:created xsi:type="dcterms:W3CDTF">2021-10-20T01:15:00Z</dcterms:created>
  <dcterms:modified xsi:type="dcterms:W3CDTF">2021-10-20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40075BD224AE449FF701EAD4713FC4</vt:lpwstr>
  </property>
</Properties>
</file>